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220" w:rsidRPr="0073649E" w:rsidRDefault="00F86220">
      <w:pPr>
        <w:rPr>
          <w:rFonts w:ascii="Arial" w:hAnsi="Arial" w:cs="Arial"/>
        </w:rPr>
      </w:pPr>
    </w:p>
    <w:p w:rsidR="00FA7E07" w:rsidRPr="0073649E" w:rsidRDefault="0073649E" w:rsidP="00D854EC">
      <w:pPr>
        <w:spacing w:line="480" w:lineRule="auto"/>
        <w:rPr>
          <w:rFonts w:ascii="Arial" w:hAnsi="Arial" w:cs="Arial"/>
        </w:rPr>
      </w:pPr>
      <w:bookmarkStart w:id="0" w:name="_Ref371521010"/>
      <w:r w:rsidRPr="0073649E">
        <w:rPr>
          <w:rFonts w:ascii="Arial" w:hAnsi="Arial" w:cs="Arial"/>
        </w:rPr>
        <w:t>Supplemental Table</w:t>
      </w:r>
      <w:bookmarkEnd w:id="0"/>
      <w:r w:rsidRPr="0073649E">
        <w:rPr>
          <w:rFonts w:ascii="Arial" w:hAnsi="Arial" w:cs="Arial"/>
        </w:rPr>
        <w:t xml:space="preserve"> 3. </w:t>
      </w:r>
      <w:r>
        <w:rPr>
          <w:rFonts w:ascii="Arial" w:hAnsi="Arial" w:cs="Arial"/>
        </w:rPr>
        <w:t>Bivariate a</w:t>
      </w:r>
      <w:r w:rsidRPr="0073649E">
        <w:rPr>
          <w:rFonts w:ascii="Arial" w:hAnsi="Arial" w:cs="Arial"/>
        </w:rPr>
        <w:t xml:space="preserve">ssociations between </w:t>
      </w:r>
      <w:r>
        <w:rPr>
          <w:rFonts w:ascii="Arial" w:hAnsi="Arial" w:cs="Arial"/>
        </w:rPr>
        <w:t xml:space="preserve">psychosocial characteristics </w:t>
      </w:r>
      <w:r w:rsidRPr="0073649E">
        <w:rPr>
          <w:rFonts w:ascii="Arial" w:hAnsi="Arial" w:cs="Arial"/>
        </w:rPr>
        <w:t>and study dropout before results disclosure</w:t>
      </w:r>
      <w:r>
        <w:rPr>
          <w:rFonts w:ascii="Arial" w:hAnsi="Arial" w:cs="Arial"/>
        </w:rPr>
        <w:t>, stratified by recruitment cohort</w:t>
      </w:r>
      <w:r w:rsidRPr="0073649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ssociations that are significant at p&lt;0.05 </w:t>
      </w:r>
      <w:r w:rsidR="000C4436">
        <w:rPr>
          <w:rFonts w:ascii="Arial" w:hAnsi="Arial" w:cs="Arial"/>
        </w:rPr>
        <w:t xml:space="preserve">are shown </w:t>
      </w:r>
      <w:r>
        <w:rPr>
          <w:rFonts w:ascii="Arial" w:hAnsi="Arial" w:cs="Arial"/>
        </w:rPr>
        <w:t>in bold</w:t>
      </w:r>
      <w:r w:rsidR="000C4436">
        <w:rPr>
          <w:rFonts w:ascii="Arial" w:hAnsi="Arial" w:cs="Arial"/>
        </w:rPr>
        <w:t xml:space="preserve"> font</w:t>
      </w:r>
      <w:r>
        <w:rPr>
          <w:rFonts w:ascii="Arial" w:hAnsi="Arial" w:cs="Arial"/>
        </w:rPr>
        <w:t>.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170"/>
        <w:gridCol w:w="1170"/>
        <w:gridCol w:w="772"/>
        <w:gridCol w:w="236"/>
        <w:gridCol w:w="1157"/>
        <w:gridCol w:w="1170"/>
        <w:gridCol w:w="772"/>
        <w:gridCol w:w="236"/>
        <w:gridCol w:w="1152"/>
        <w:gridCol w:w="1170"/>
        <w:gridCol w:w="800"/>
      </w:tblGrid>
      <w:tr w:rsidR="00386F5F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bottom"/>
          </w:tcPr>
          <w:p w:rsidR="00386F5F" w:rsidRPr="0073649E" w:rsidRDefault="00386F5F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3112" w:type="dxa"/>
            <w:gridSpan w:val="3"/>
            <w:shd w:val="clear" w:color="auto" w:fill="auto"/>
            <w:noWrap/>
            <w:vAlign w:val="center"/>
          </w:tcPr>
          <w:p w:rsidR="00386F5F" w:rsidRPr="0073649E" w:rsidRDefault="00386F5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Actively Recruited Participants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86F5F" w:rsidRPr="0073649E" w:rsidRDefault="00386F5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3099" w:type="dxa"/>
            <w:gridSpan w:val="3"/>
            <w:shd w:val="clear" w:color="auto" w:fill="auto"/>
            <w:noWrap/>
            <w:vAlign w:val="center"/>
          </w:tcPr>
          <w:p w:rsidR="00386F5F" w:rsidRPr="0073649E" w:rsidRDefault="00386F5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Self-Referred Participants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86F5F" w:rsidRPr="0073649E" w:rsidRDefault="00386F5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3122" w:type="dxa"/>
            <w:gridSpan w:val="3"/>
            <w:shd w:val="clear" w:color="auto" w:fill="auto"/>
            <w:noWrap/>
            <w:vAlign w:val="center"/>
          </w:tcPr>
          <w:p w:rsidR="00386F5F" w:rsidRPr="0073649E" w:rsidRDefault="00386F5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Total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FA7E07" w:rsidRPr="0073649E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A7E07" w:rsidRPr="0073649E" w:rsidRDefault="0014142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Dropped (n=112</w:t>
            </w:r>
            <w:r w:rsidR="00FA7E07"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A7E07" w:rsidRPr="0073649E" w:rsidRDefault="0014142F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Disclosed (n=137</w:t>
            </w:r>
            <w:r w:rsidR="00FA7E07"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141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Dropped (n=</w:t>
            </w:r>
            <w:r w:rsidR="0014142F"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158</w:t>
            </w: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141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Disclosed (n=</w:t>
            </w:r>
            <w:r w:rsidR="0014142F"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388</w:t>
            </w: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Dropped (n=27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b/>
                <w:color w:val="000000"/>
                <w:sz w:val="18"/>
              </w:rPr>
              <w:t>Disclosed (n=525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FA7E07" w:rsidRPr="0073649E" w:rsidRDefault="00FA7E07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4"/>
              </w:rPr>
            </w:pPr>
            <w:r w:rsidRPr="0073649E">
              <w:rPr>
                <w:rFonts w:ascii="Arial" w:eastAsia="Times New Roman" w:hAnsi="Arial" w:cs="Arial"/>
                <w:i/>
                <w:sz w:val="18"/>
                <w:szCs w:val="24"/>
              </w:rPr>
              <w:t>Continuous/Ordinal Measures (range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Mean ± S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Mean ± SD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i/>
                <w:color w:val="000000"/>
                <w:sz w:val="18"/>
              </w:rPr>
              <w:t>p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96B92" w:rsidRPr="0073649E" w:rsidRDefault="00596B92" w:rsidP="001414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Mean ± S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1414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Mean ± SD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i/>
                <w:color w:val="000000"/>
                <w:sz w:val="18"/>
              </w:rPr>
              <w:t>p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Mean ± S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Mean ± SD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596B92" w:rsidRPr="0073649E" w:rsidRDefault="00596B92" w:rsidP="00FA7E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73649E">
              <w:rPr>
                <w:rFonts w:ascii="Arial" w:eastAsia="Times New Roman" w:hAnsi="Arial" w:cs="Arial"/>
                <w:i/>
                <w:color w:val="000000"/>
                <w:sz w:val="18"/>
              </w:rPr>
              <w:t>p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8D47B7" w:rsidRPr="0073649E" w:rsidRDefault="008D47B7" w:rsidP="00596B92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Perceived AD susceptibility</w:t>
            </w:r>
            <w:r w:rsidR="00162117">
              <w:rPr>
                <w:rFonts w:ascii="Arial" w:hAnsi="Arial" w:cs="Arial"/>
                <w:sz w:val="18"/>
                <w:szCs w:val="18"/>
              </w:rPr>
              <w:t>, 2</w:t>
            </w:r>
            <w:r w:rsidR="00162117" w:rsidRPr="00162117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="00162117">
              <w:rPr>
                <w:rFonts w:ascii="Arial" w:hAnsi="Arial" w:cs="Arial"/>
                <w:sz w:val="18"/>
                <w:szCs w:val="18"/>
              </w:rPr>
              <w:t xml:space="preserve"> trial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0-10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D47B7" w:rsidRPr="0073649E" w:rsidRDefault="008D47B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</w:t>
            </w:r>
            <w:r w:rsidR="00162117">
              <w:rPr>
                <w:rFonts w:ascii="Arial" w:hAnsi="Arial" w:cs="Arial"/>
                <w:sz w:val="18"/>
                <w:szCs w:val="18"/>
              </w:rPr>
              <w:t>8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 w:rsidR="00162117">
              <w:rPr>
                <w:rFonts w:ascii="Arial" w:hAnsi="Arial" w:cs="Arial"/>
                <w:sz w:val="18"/>
                <w:szCs w:val="18"/>
              </w:rPr>
              <w:t>8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2</w:t>
            </w:r>
            <w:r w:rsidR="00162117">
              <w:rPr>
                <w:rFonts w:ascii="Arial" w:hAnsi="Arial" w:cs="Arial"/>
                <w:sz w:val="18"/>
                <w:szCs w:val="18"/>
              </w:rPr>
              <w:t>7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 w:rsidR="001621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D47B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D47B7" w:rsidRPr="0073649E" w:rsidRDefault="008D47B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</w:t>
            </w:r>
            <w:r w:rsidR="00162117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8D47B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D47B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8D47B7" w:rsidRPr="0073649E" w:rsidRDefault="0016211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8D47B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D47B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D47B7"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D47B7" w:rsidRPr="0073649E" w:rsidRDefault="008D47B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</w:t>
            </w:r>
            <w:r w:rsidR="00162117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162117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Perceived AD susceptibility</w:t>
            </w:r>
            <w:r>
              <w:rPr>
                <w:rFonts w:ascii="Arial" w:hAnsi="Arial" w:cs="Arial"/>
                <w:sz w:val="18"/>
                <w:szCs w:val="18"/>
              </w:rPr>
              <w:t>, 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16211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trial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(0-100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73649E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± 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73649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2117" w:rsidRPr="0073649E" w:rsidRDefault="00162117" w:rsidP="0016211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1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Perceived AD seriousness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1-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0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76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AD concern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1-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3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AD attentiveness</w:t>
            </w:r>
            <w:r w:rsidR="00AA307B">
              <w:rPr>
                <w:rFonts w:ascii="Arial" w:hAnsi="Arial" w:cs="Arial"/>
                <w:sz w:val="18"/>
                <w:szCs w:val="18"/>
              </w:rPr>
              <w:t>*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1-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1.9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1.9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2.0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2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2.0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2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</w:tr>
      <w:tr w:rsidR="004B08D3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Coping self-efficacy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73649E">
              <w:rPr>
                <w:rFonts w:ascii="Arial" w:hAnsi="Arial" w:cs="Arial"/>
                <w:sz w:val="18"/>
                <w:szCs w:val="18"/>
              </w:rPr>
              <w:t xml:space="preserve"> (0-10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83.2 ± 20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87.3 ± 16.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79.4 ± 24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87.2 ± 17.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80.8 ± 22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87.2 ± 16.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Perceived pros</w:t>
            </w:r>
            <w:r w:rsidR="00AA307B" w:rsidRPr="00AA30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1-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6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6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6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Perceived cons</w:t>
            </w:r>
            <w:r w:rsidR="00AA307B" w:rsidRPr="00AA30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1-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2.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1.9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2.1</w:t>
            </w:r>
            <w:r w:rsidR="00596B92" w:rsidRPr="0073649E">
              <w:rPr>
                <w:rFonts w:ascii="Arial" w:hAnsi="Arial" w:cs="Arial"/>
                <w:b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b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1.8</w:t>
            </w:r>
            <w:r w:rsidR="00596B92" w:rsidRPr="0073649E">
              <w:rPr>
                <w:rFonts w:ascii="Arial" w:hAnsi="Arial" w:cs="Arial"/>
                <w:b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b/>
                <w:sz w:val="18"/>
                <w:szCs w:val="18"/>
              </w:rPr>
              <w:t>0.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F1075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075E">
              <w:rPr>
                <w:rFonts w:ascii="Arial" w:hAnsi="Arial" w:cs="Arial"/>
                <w:b/>
                <w:sz w:val="18"/>
                <w:szCs w:val="18"/>
              </w:rPr>
              <w:t>2.1</w:t>
            </w:r>
            <w:r w:rsidR="00596B92" w:rsidRPr="00F1075E">
              <w:rPr>
                <w:rFonts w:ascii="Arial" w:hAnsi="Arial" w:cs="Arial"/>
                <w:b/>
                <w:sz w:val="18"/>
                <w:szCs w:val="18"/>
              </w:rPr>
              <w:t xml:space="preserve"> ± </w:t>
            </w:r>
            <w:r w:rsidRPr="00F1075E">
              <w:rPr>
                <w:rFonts w:ascii="Arial" w:hAnsi="Arial" w:cs="Arial"/>
                <w:b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F1075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075E">
              <w:rPr>
                <w:rFonts w:ascii="Arial" w:hAnsi="Arial" w:cs="Arial"/>
                <w:b/>
                <w:sz w:val="18"/>
                <w:szCs w:val="18"/>
              </w:rPr>
              <w:t>1.8</w:t>
            </w:r>
            <w:r w:rsidR="00596B92" w:rsidRPr="00F1075E">
              <w:rPr>
                <w:rFonts w:ascii="Arial" w:hAnsi="Arial" w:cs="Arial"/>
                <w:b/>
                <w:sz w:val="18"/>
                <w:szCs w:val="18"/>
              </w:rPr>
              <w:t xml:space="preserve"> ± </w:t>
            </w:r>
            <w:r w:rsidRPr="00F1075E">
              <w:rPr>
                <w:rFonts w:ascii="Arial" w:hAnsi="Arial" w:cs="Arial"/>
                <w:b/>
                <w:sz w:val="18"/>
                <w:szCs w:val="18"/>
              </w:rPr>
              <w:t>0.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4B08D3" w:rsidP="004B08D3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sal belief: genetics/heredity</w:t>
            </w:r>
            <w:r w:rsidR="00AA307B" w:rsidRPr="00AA30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="00AA307B" w:rsidRPr="007364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>(1-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.0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.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.2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4.1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8D47B7" w:rsidRPr="0073649E" w:rsidRDefault="004B08D3" w:rsidP="004B08D3">
            <w:pPr>
              <w:spacing w:after="0" w:line="240" w:lineRule="auto"/>
              <w:ind w:left="25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sal belief: lifestyle</w:t>
            </w:r>
            <w:r w:rsidR="00AA307B" w:rsidRPr="00AA30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="00FE3253" w:rsidRPr="0073649E">
              <w:rPr>
                <w:rFonts w:ascii="Arial" w:hAnsi="Arial" w:cs="Arial"/>
                <w:sz w:val="18"/>
                <w:szCs w:val="18"/>
              </w:rPr>
              <w:t xml:space="preserve"> (1-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3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49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7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5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3.4</w:t>
            </w:r>
            <w:r w:rsidR="00596B92" w:rsidRPr="0073649E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Pr="0073649E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8D47B7" w:rsidRPr="0073649E" w:rsidRDefault="008D47B7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</w:tr>
      <w:tr w:rsidR="00FE3253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FE3253" w:rsidRPr="0073649E" w:rsidRDefault="00FE3253" w:rsidP="00596B9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6F5F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Binary Measur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86F5F" w:rsidRPr="0073649E" w:rsidRDefault="00D854EC" w:rsidP="00386F5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86F5F" w:rsidRPr="0073649E" w:rsidRDefault="00D854EC" w:rsidP="00386F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386F5F" w:rsidRPr="0073649E" w:rsidRDefault="00D854EC" w:rsidP="00386F5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86F5F" w:rsidRPr="0073649E" w:rsidRDefault="00D854EC" w:rsidP="00386F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386F5F" w:rsidRPr="0073649E" w:rsidRDefault="00D854EC" w:rsidP="00386F5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386F5F" w:rsidRPr="0073649E" w:rsidRDefault="00386F5F" w:rsidP="00386F5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3649E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4B08D3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pStyle w:val="Table"/>
              <w:ind w:left="2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est</w:t>
            </w:r>
            <w:r w:rsidRPr="0073649E">
              <w:rPr>
                <w:rFonts w:cs="Arial"/>
                <w:sz w:val="18"/>
                <w:szCs w:val="18"/>
              </w:rPr>
              <w:t xml:space="preserve"> in genetic risk assessmen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80</w:t>
            </w: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96</w:t>
            </w: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90</w:t>
            </w: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98</w:t>
            </w: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86</w:t>
            </w: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98</w:t>
            </w:r>
            <w:r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4B08D3" w:rsidRPr="0073649E" w:rsidRDefault="004B08D3" w:rsidP="00F4639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649E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pStyle w:val="Table"/>
              <w:ind w:left="242"/>
              <w:rPr>
                <w:rFonts w:cs="Arial"/>
                <w:sz w:val="18"/>
                <w:szCs w:val="18"/>
              </w:rPr>
            </w:pPr>
            <w:r w:rsidRPr="0073649E">
              <w:rPr>
                <w:rFonts w:cs="Arial"/>
                <w:sz w:val="18"/>
                <w:szCs w:val="18"/>
              </w:rPr>
              <w:t>Expectation of reassurance</w:t>
            </w:r>
            <w:r w:rsidR="00AA307B" w:rsidRPr="00AA30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</w:tr>
      <w:tr w:rsidR="00596B92" w:rsidRPr="0073649E" w:rsidTr="00281539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</w:tcPr>
          <w:p w:rsidR="00596B92" w:rsidRPr="00AA307B" w:rsidRDefault="00596B92" w:rsidP="00596B92">
            <w:pPr>
              <w:pStyle w:val="Table"/>
              <w:ind w:left="242"/>
              <w:rPr>
                <w:rFonts w:cs="Arial"/>
                <w:sz w:val="18"/>
                <w:szCs w:val="18"/>
              </w:rPr>
            </w:pPr>
            <w:r w:rsidRPr="0073649E">
              <w:rPr>
                <w:rFonts w:cs="Arial"/>
                <w:sz w:val="18"/>
                <w:szCs w:val="18"/>
              </w:rPr>
              <w:t>Expectation of aided decision making</w:t>
            </w:r>
            <w:r w:rsidR="00AA307B" w:rsidRPr="00AA307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596B92" w:rsidRPr="0073649E" w:rsidRDefault="00596B92" w:rsidP="00D854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D854E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596B92" w:rsidRPr="0073649E" w:rsidRDefault="00596B92" w:rsidP="00596B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649E">
              <w:rPr>
                <w:rFonts w:ascii="Arial" w:hAnsi="Arial" w:cs="Arial"/>
                <w:color w:val="000000"/>
                <w:sz w:val="18"/>
                <w:szCs w:val="18"/>
              </w:rPr>
              <w:t>0.988</w:t>
            </w:r>
          </w:p>
        </w:tc>
      </w:tr>
    </w:tbl>
    <w:p w:rsidR="00596B92" w:rsidRPr="000479D8" w:rsidRDefault="00596B92">
      <w:pPr>
        <w:rPr>
          <w:rFonts w:ascii="Arial" w:hAnsi="Arial" w:cs="Arial"/>
        </w:rPr>
      </w:pPr>
    </w:p>
    <w:p w:rsidR="00D854EC" w:rsidRPr="000479D8" w:rsidRDefault="00D854EC" w:rsidP="00D854EC">
      <w:pPr>
        <w:spacing w:after="120" w:line="240" w:lineRule="auto"/>
        <w:ind w:left="274" w:hanging="274"/>
        <w:rPr>
          <w:rFonts w:ascii="Arial" w:hAnsi="Arial" w:cs="Arial"/>
        </w:rPr>
      </w:pPr>
      <w:r w:rsidRPr="000479D8">
        <w:rPr>
          <w:rFonts w:ascii="Arial" w:hAnsi="Arial" w:cs="Arial"/>
        </w:rPr>
        <w:t>* Assessed during the telephone interview (196 actively recruited participants, 484 self-referred participants, 680 total)</w:t>
      </w:r>
    </w:p>
    <w:p w:rsidR="00386F5F" w:rsidRPr="000479D8" w:rsidRDefault="00D854EC" w:rsidP="00D854EC">
      <w:pPr>
        <w:rPr>
          <w:rFonts w:ascii="Arial" w:hAnsi="Arial" w:cs="Arial"/>
        </w:rPr>
      </w:pPr>
      <w:r w:rsidRPr="000479D8">
        <w:rPr>
          <w:rFonts w:ascii="Arial" w:hAnsi="Arial" w:cs="Arial"/>
        </w:rPr>
        <w:t>† Assessed in the baseline written questionnaire (163 actively recruited participants, 444 self-referred participant</w:t>
      </w:r>
      <w:bookmarkStart w:id="1" w:name="_GoBack"/>
      <w:bookmarkEnd w:id="1"/>
      <w:r w:rsidRPr="000479D8">
        <w:rPr>
          <w:rFonts w:ascii="Arial" w:hAnsi="Arial" w:cs="Arial"/>
        </w:rPr>
        <w:t>s, 607 total)</w:t>
      </w:r>
    </w:p>
    <w:sectPr w:rsidR="00386F5F" w:rsidRPr="000479D8" w:rsidSect="00CF619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07"/>
    <w:rsid w:val="000479D8"/>
    <w:rsid w:val="000920FE"/>
    <w:rsid w:val="000C4436"/>
    <w:rsid w:val="00123028"/>
    <w:rsid w:val="0014142F"/>
    <w:rsid w:val="00162117"/>
    <w:rsid w:val="00281539"/>
    <w:rsid w:val="00386F5F"/>
    <w:rsid w:val="004B08D3"/>
    <w:rsid w:val="00562AE5"/>
    <w:rsid w:val="00596B92"/>
    <w:rsid w:val="0073649E"/>
    <w:rsid w:val="008D47B7"/>
    <w:rsid w:val="00927954"/>
    <w:rsid w:val="00AA307B"/>
    <w:rsid w:val="00CF6190"/>
    <w:rsid w:val="00D854EC"/>
    <w:rsid w:val="00E472AE"/>
    <w:rsid w:val="00F1075E"/>
    <w:rsid w:val="00F86220"/>
    <w:rsid w:val="00FA7E07"/>
    <w:rsid w:val="00FE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D5FCF-5977-4154-A0EE-ACA6B24B3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8D47B7"/>
    <w:pPr>
      <w:spacing w:after="0" w:line="240" w:lineRule="auto"/>
    </w:pPr>
    <w:rPr>
      <w:rFonts w:ascii="Arial" w:eastAsia="Times New Roman" w:hAnsi="Arial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19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54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9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Christensen</dc:creator>
  <cp:keywords/>
  <dc:description/>
  <cp:lastModifiedBy>Kurt Christensen</cp:lastModifiedBy>
  <cp:revision>6</cp:revision>
  <cp:lastPrinted>2014-10-28T14:43:00Z</cp:lastPrinted>
  <dcterms:created xsi:type="dcterms:W3CDTF">2014-10-27T17:50:00Z</dcterms:created>
  <dcterms:modified xsi:type="dcterms:W3CDTF">2014-10-28T14:43:00Z</dcterms:modified>
</cp:coreProperties>
</file>